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AE411" w14:textId="77777777" w:rsidR="005559FE" w:rsidRPr="005559FE" w:rsidRDefault="005559FE" w:rsidP="005559FE">
      <w:pPr>
        <w:spacing w:line="48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0" w:name="_Hlk174353466"/>
      <w:r w:rsidRPr="005559FE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Figure 1. Plot </w:t>
      </w:r>
      <w:r w:rsidRPr="005559FE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>of health conditions by the four-multimorbidity classes identified by Latent Class Analysis</w:t>
      </w:r>
    </w:p>
    <w:bookmarkEnd w:id="0"/>
    <w:p w14:paraId="688C43FA" w14:textId="77777777" w:rsidR="005559FE" w:rsidRDefault="005559FE" w:rsidP="005559FE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noProof/>
        </w:rPr>
        <w:drawing>
          <wp:inline distT="0" distB="0" distL="0" distR="0" wp14:anchorId="1A54117A" wp14:editId="621803D3">
            <wp:extent cx="9121071" cy="470535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6" r="6592"/>
                    <a:stretch/>
                  </pic:blipFill>
                  <pic:spPr bwMode="auto">
                    <a:xfrm>
                      <a:off x="0" y="0"/>
                      <a:ext cx="9153328" cy="4721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20C47" w14:textId="1536CAD4" w:rsidR="003C7842" w:rsidRPr="008C0E09" w:rsidRDefault="005559FE" w:rsidP="008C0E09">
      <w:pPr>
        <w:jc w:val="center"/>
        <w:rPr>
          <w:rFonts w:ascii="Calibri" w:hAnsi="Calibri" w:cs="Calibri"/>
          <w:lang w:val="en-US"/>
        </w:rPr>
      </w:pPr>
      <w:r w:rsidRPr="005559FE">
        <w:rPr>
          <w:rFonts w:ascii="Calibri" w:hAnsi="Calibri" w:cs="Calibri"/>
          <w:sz w:val="20"/>
          <w:szCs w:val="20"/>
          <w:lang w:val="en-US"/>
        </w:rPr>
        <w:t>Prevalence of the health conditions is displayed on the vertical axis (1.00 means probability prevalence of 100% within the class). Probability prevalence is derived from the posterior probabilities of an individual in the class having the condition.</w:t>
      </w:r>
    </w:p>
    <w:sectPr w:rsidR="003C7842" w:rsidRPr="008C0E09" w:rsidSect="00555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FE"/>
    <w:rsid w:val="00243D00"/>
    <w:rsid w:val="003C7842"/>
    <w:rsid w:val="005559FE"/>
    <w:rsid w:val="007409FF"/>
    <w:rsid w:val="008C0E09"/>
    <w:rsid w:val="00CB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50851"/>
  <w15:chartTrackingRefBased/>
  <w15:docId w15:val="{A50316CF-D221-46E2-9F43-372F1B3D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F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5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5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9F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5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9F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5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stein, S.F.F. (PHEG)</dc:creator>
  <cp:keywords/>
  <dc:description/>
  <cp:lastModifiedBy>Groenestein, S.F.F. (PHEG)</cp:lastModifiedBy>
  <cp:revision>2</cp:revision>
  <dcterms:created xsi:type="dcterms:W3CDTF">2025-12-04T10:19:00Z</dcterms:created>
  <dcterms:modified xsi:type="dcterms:W3CDTF">2025-12-04T10:21:00Z</dcterms:modified>
</cp:coreProperties>
</file>